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767EA" w14:textId="21DE4CD5" w:rsidR="00C22A3A" w:rsidRPr="00F07DFA" w:rsidRDefault="00C22A3A" w:rsidP="00C22A3A">
      <w:pPr>
        <w:spacing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577E22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 w:hint="eastAsia"/>
          <w:b/>
          <w:sz w:val="24"/>
          <w:szCs w:val="24"/>
          <w:lang w:val="en-AU"/>
        </w:rPr>
        <w:t xml:space="preserve">4 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Survival analysis of MCSF for prognosis of subtypes of GC patients</w:t>
      </w:r>
    </w:p>
    <w:p w14:paraId="26EA3E52" w14:textId="77777777" w:rsidR="00C22A3A" w:rsidRPr="00F07DFA" w:rsidRDefault="00C22A3A" w:rsidP="00C22A3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07DFA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6CBC4795" wp14:editId="0E13112C">
            <wp:extent cx="5274310" cy="280416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SF SUPLEMENT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5A01E" w14:textId="77777777" w:rsidR="00A06728" w:rsidRPr="00C22A3A" w:rsidRDefault="00A06728">
      <w:pPr>
        <w:rPr>
          <w:lang w:val="en-AU"/>
        </w:rPr>
      </w:pPr>
    </w:p>
    <w:sectPr w:rsidR="00A06728" w:rsidRPr="00C22A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A3A"/>
    <w:rsid w:val="00577E22"/>
    <w:rsid w:val="00A06728"/>
    <w:rsid w:val="00C2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E7A05"/>
  <w15:chartTrackingRefBased/>
  <w15:docId w15:val="{8BB41AAA-A5D8-4FE4-B154-D930E154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A3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5:00Z</dcterms:created>
  <dcterms:modified xsi:type="dcterms:W3CDTF">2020-07-29T04:05:00Z</dcterms:modified>
</cp:coreProperties>
</file>